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0005D9" w14:textId="77777777" w:rsidR="00BB6050" w:rsidRPr="00171A25" w:rsidRDefault="00BB6050" w:rsidP="003B095B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171A25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Multimedia Appendix 2. </w:t>
      </w:r>
    </w:p>
    <w:p w14:paraId="63EEDA03" w14:textId="2A9A4295" w:rsidR="003B095B" w:rsidRPr="00171A25" w:rsidRDefault="00BB6050" w:rsidP="003B095B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171A25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="003B095B" w:rsidRPr="00171A25">
        <w:rPr>
          <w:rFonts w:ascii="Times New Roman" w:eastAsia="Times New Roman" w:hAnsi="Times New Roman" w:cs="Times New Roman"/>
          <w:iCs/>
          <w:sz w:val="24"/>
          <w:szCs w:val="24"/>
        </w:rPr>
        <w:t xml:space="preserve">Summary of </w:t>
      </w:r>
      <w:r w:rsidRPr="00BB6050">
        <w:rPr>
          <w:rFonts w:ascii="Times New Roman" w:eastAsia="Times New Roman" w:hAnsi="Times New Roman" w:cs="Times New Roman"/>
          <w:iCs/>
          <w:sz w:val="24"/>
          <w:szCs w:val="24"/>
        </w:rPr>
        <w:t>program characteristics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.</w:t>
      </w:r>
      <w:r w:rsidR="00427972" w:rsidRPr="00171A25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</w:p>
    <w:p w14:paraId="2958FE61" w14:textId="77777777" w:rsidR="00C06C33" w:rsidRDefault="00C06C33" w:rsidP="003B095B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</w:p>
    <w:tbl>
      <w:tblPr>
        <w:tblStyle w:val="TableGrid"/>
        <w:tblW w:w="12950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516"/>
        <w:gridCol w:w="2613"/>
        <w:gridCol w:w="1582"/>
        <w:gridCol w:w="1579"/>
        <w:gridCol w:w="4255"/>
        <w:gridCol w:w="1405"/>
      </w:tblGrid>
      <w:tr w:rsidR="0070769B" w14:paraId="77A6C110" w14:textId="77777777" w:rsidTr="00251071">
        <w:trPr>
          <w:trHeight w:val="488"/>
        </w:trPr>
        <w:tc>
          <w:tcPr>
            <w:tcW w:w="1907" w:type="dxa"/>
            <w:tcBorders>
              <w:left w:val="nil"/>
              <w:bottom w:val="single" w:sz="4" w:space="0" w:color="auto"/>
              <w:right w:val="nil"/>
            </w:tcBorders>
          </w:tcPr>
          <w:p w14:paraId="47D4749B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06C3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uthor</w:t>
            </w:r>
          </w:p>
        </w:tc>
        <w:tc>
          <w:tcPr>
            <w:tcW w:w="3159" w:type="dxa"/>
            <w:tcBorders>
              <w:left w:val="nil"/>
              <w:bottom w:val="single" w:sz="4" w:space="0" w:color="auto"/>
              <w:right w:val="nil"/>
            </w:tcBorders>
          </w:tcPr>
          <w:p w14:paraId="3C8A3021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06C3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DMH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ntervention(s)</w:t>
            </w:r>
          </w:p>
        </w:tc>
        <w:tc>
          <w:tcPr>
            <w:tcW w:w="2042" w:type="dxa"/>
            <w:tcBorders>
              <w:left w:val="nil"/>
              <w:bottom w:val="single" w:sz="4" w:space="0" w:color="auto"/>
              <w:right w:val="nil"/>
            </w:tcBorders>
          </w:tcPr>
          <w:p w14:paraId="1C654951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Year of Publication</w:t>
            </w: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</w:tcPr>
          <w:p w14:paraId="74BA6E68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ocation of Study</w:t>
            </w:r>
          </w:p>
        </w:tc>
        <w:tc>
          <w:tcPr>
            <w:tcW w:w="2082" w:type="dxa"/>
            <w:tcBorders>
              <w:left w:val="nil"/>
              <w:bottom w:val="single" w:sz="4" w:space="0" w:color="auto"/>
              <w:right w:val="nil"/>
            </w:tcBorders>
          </w:tcPr>
          <w:p w14:paraId="2F2A7EA6" w14:textId="77777777" w:rsidR="0070769B" w:rsidRPr="00427972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42797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erapeutic Orientation</w:t>
            </w: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0C496B51" w14:textId="77777777" w:rsidR="0070769B" w:rsidRPr="00427972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vailable as an a</w:t>
            </w:r>
            <w:r w:rsidRPr="0042797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p,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</w:t>
            </w:r>
            <w:r w:rsidRPr="0042797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line, or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</w:t>
            </w:r>
            <w:r w:rsidRPr="0042797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th</w:t>
            </w:r>
          </w:p>
        </w:tc>
      </w:tr>
      <w:tr w:rsidR="0070769B" w14:paraId="07C54ACF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3497D52" w14:textId="0CC925E9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osta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69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45598C07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king Forwar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75DCF33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4E2852A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11B4120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Strengths-based*Self-management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D9E2A31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ine</w:t>
            </w:r>
          </w:p>
        </w:tc>
      </w:tr>
      <w:tr w:rsidR="0070769B" w14:paraId="7F13EEDD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6D39E3C" w14:textId="4A56C4CC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lbright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64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6F6A3A60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of Heroe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94E5D79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E64DAAD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E25F204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cognitive theor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0C2751F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3986D93A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ABF94DD" w14:textId="30C22708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Babson et 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l [84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62BEB06F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BT-Insomnia Coach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8837D79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7715B0D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2BF0898" w14:textId="77777777" w:rsidR="0070769B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5B98743" w14:textId="77777777" w:rsidR="0070769B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p</w:t>
            </w:r>
          </w:p>
        </w:tc>
      </w:tr>
      <w:tr w:rsidR="0070769B" w14:paraId="41E013B6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5484F47" w14:textId="5397AAB9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anger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65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42161C07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ncussion Coach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53E0C16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8629624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9269702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87BD67B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p</w:t>
            </w:r>
          </w:p>
        </w:tc>
      </w:tr>
      <w:tr w:rsidR="0070769B" w14:paraId="322FB305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C60FDAA" w14:textId="49386F89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ief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0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3FF046B6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tChange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FD599CB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079ED3E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08F3DF7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MI*Self-control training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248E96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</w:tr>
      <w:tr w:rsidR="0070769B" w14:paraId="23BCBE43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AF39809" w14:textId="3435E7F4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ief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9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1E1C8D94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tChange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870276E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1A57770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3E3BA50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MI*Self-control training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26F5280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</w:tr>
      <w:tr w:rsidR="0070769B" w14:paraId="1372FFE5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ADBC7F0" w14:textId="40B5E83A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uck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78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7C92137B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CU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B0258F6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41B91D5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0B6889F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Behavioural activation*Psychoeducation*Social skill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5A4197F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p</w:t>
            </w:r>
          </w:p>
        </w:tc>
      </w:tr>
      <w:tr w:rsidR="0070769B" w14:paraId="57DEF7C3" w14:textId="77777777" w:rsidTr="0070769B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DCFB71A" w14:textId="0268C9F2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sh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1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64B04226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tual Hope Box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8E6A69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392A3B6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B9F4C51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Dialectical Behavioral Therapy*Emotion regul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93F990A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</w:t>
            </w:r>
          </w:p>
        </w:tc>
      </w:tr>
      <w:tr w:rsidR="0070769B" w14:paraId="53E8D6CC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FD3D998" w14:textId="0F67D6E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sh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4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1D4F6953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tual Hope Box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A88451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8D0003D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EA5FF6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Dialectical Behavioral Therapy*Emotion regul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144B537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</w:t>
            </w:r>
          </w:p>
        </w:tc>
      </w:tr>
      <w:tr w:rsidR="0070769B" w14:paraId="374B87B6" w14:textId="77777777" w:rsidTr="0070769B">
        <w:trPr>
          <w:trHeight w:val="113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6852574" w14:textId="6710F50C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sh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85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5CFAA8B5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terDeployment.or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727123B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0F3192E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919D8F3" w14:textId="77777777" w:rsidR="0070769B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Behavioral Therapy (CBT)*Acceptance and Commitment Therapy (ACT)*Stress inocul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FA49096" w14:textId="77777777" w:rsidR="0070769B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00F6DAC2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7A213F3" w14:textId="2A95925A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sh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2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4FE45261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2 Mood Track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5392BCF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D524C22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93FAD6F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monitoring*Patient-Centere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AED698A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p</w:t>
            </w:r>
          </w:p>
        </w:tc>
      </w:tr>
      <w:tr w:rsidR="0070769B" w14:paraId="42BA9845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932EF43" w14:textId="0D6C924F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en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86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5211AC51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tual Hope Box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B0C6FA4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7239807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B8C4040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Dialectical Behavioral Therapy*Emotion regul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E89ACE5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</w:t>
            </w:r>
          </w:p>
        </w:tc>
      </w:tr>
      <w:tr w:rsidR="0070769B" w14:paraId="674E014D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B70690F" w14:textId="6563B9B9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ifman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87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727B1DB1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Coping Toolki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82F06CF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F25289D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F93DACA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63D435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p</w:t>
            </w:r>
          </w:p>
        </w:tc>
      </w:tr>
      <w:tr w:rsidR="0070769B" w14:paraId="4FD1E0BF" w14:textId="77777777" w:rsidTr="0070769B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694E1DB" w14:textId="3FCE8E2B" w:rsidR="0070769B" w:rsidRPr="00CC086F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C086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avis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88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08A96435" w14:textId="77777777" w:rsidR="0070769B" w:rsidRPr="00CC086F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086F">
              <w:rPr>
                <w:rFonts w:ascii="Times New Roman" w:eastAsia="Times New Roman" w:hAnsi="Times New Roman" w:cs="Times New Roman"/>
                <w:sz w:val="24"/>
                <w:szCs w:val="24"/>
              </w:rPr>
              <w:t>Mind Guid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575E9F8" w14:textId="77777777" w:rsidR="0070769B" w:rsidRPr="00CC086F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C086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79DA914" w14:textId="77777777" w:rsidR="0070769B" w:rsidRPr="00CC086F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C086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66C6A3C" w14:textId="77777777" w:rsidR="0070769B" w:rsidRPr="00CC086F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dfulnes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834774F" w14:textId="77777777" w:rsidR="0070769B" w:rsidRPr="00CC086F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</w:t>
            </w:r>
          </w:p>
        </w:tc>
      </w:tr>
      <w:tr w:rsidR="0070769B" w14:paraId="5406D0CC" w14:textId="77777777" w:rsidTr="0070769B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1A7F16E" w14:textId="19A1E7A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nne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3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62E5CDF8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tual Hope Box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51B8819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C40FB3A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3F2B93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Dialectical Behavioral Therapy*Emotion regul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1B9127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</w:t>
            </w:r>
          </w:p>
        </w:tc>
      </w:tr>
      <w:tr w:rsidR="0070769B" w14:paraId="540E432A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4851354" w14:textId="68BA8998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llon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89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2043429A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bile Anger Reduction Interven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F5ED38E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3E6BE9D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62B4036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pretation bias modific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44B33C8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p</w:t>
            </w:r>
          </w:p>
        </w:tc>
      </w:tr>
      <w:tr w:rsidR="0070769B" w14:paraId="62FC6ABD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2339559" w14:textId="115F1F7F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ngel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90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4FF5512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livery of Self Training and Education for Stressful Situations Primary care version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137D6A9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632C46C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4A63177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6C4479E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10B32194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897B5B2" w14:textId="2C0150B3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Feinberg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61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3F2229C2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Foundation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CA8C4E1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195B792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7B0089F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7479885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320F8C8C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31BD699" w14:textId="1F70C30F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eyen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>[91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1E048F64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-19 Anxiety and Stress Resilience Trainin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FFDA0B5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00B0E21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witzerlan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329E1AE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8C393F2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07119FFC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98FA457" w14:textId="37880A28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gins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92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36A04A0A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 eHealth for Activity, Skills, and Educa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E453075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F60D5A3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0F0C5F3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 for Chronic Pain*Self-management*SMART Goal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FE6DF4E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32FC90FA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A3348B5" w14:textId="54C0EA53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ofmann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93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2C793081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ping with Suicide Preven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0469C28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FE17575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ermany and Switzerlan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763FBE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Psychoeduc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1C44E4D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71A6583F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E5298B8" w14:textId="2D9ED7F7" w:rsidR="0070769B" w:rsidRPr="00CC086F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C086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vory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94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61B992C6" w14:textId="77777777" w:rsidR="0070769B" w:rsidRPr="00CC086F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086F">
              <w:rPr>
                <w:rFonts w:ascii="Times New Roman" w:eastAsia="Times New Roman" w:hAnsi="Times New Roman" w:cs="Times New Roman"/>
                <w:sz w:val="24"/>
                <w:szCs w:val="24"/>
              </w:rPr>
              <w:t>Curabl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7409E28" w14:textId="77777777" w:rsidR="0070769B" w:rsidRPr="00CC086F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C086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5003168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3744A8F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ychoeducation*CBT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F5D1974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p</w:t>
            </w:r>
          </w:p>
        </w:tc>
      </w:tr>
      <w:tr w:rsidR="0070769B" w14:paraId="7001AFEC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5945250" w14:textId="1B64DE36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Johnson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95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7626906A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i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Your Journey to Managing Pai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07F2C0B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9C96D72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F78AB3E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34E5AE5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0178A28B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BC6DB70" w14:textId="25DFA446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yce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67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66DD150D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@Work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A7D8AD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D44EC6B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ustrali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82E9E2F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dfulness*ACT* Compassion-Focused Therap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775EB1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19DFDF4B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C0053BD" w14:textId="336399EB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Joyce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96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039937B5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@Work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7FAC2A8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A0A6316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ustrali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B882017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dfulness*ACT* Compassion-Focused Therap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043F377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5EA75200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C860987" w14:textId="7E0E79D0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hn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66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7D284C3E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ssion Reconnec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E01DC50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86DB137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334881D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psychosocial model*Mindfulness*Massage Therapy*Psychoeducation*Positive emotion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1568133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59381E99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401A6FC" w14:textId="21A29083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Kuhn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97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5E6FFB58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omnia Coach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90A4B18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AEF8F50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359E7BA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Sleep restriction therapy*Stimulus control* Relaxation*Psychoeduc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B1B8132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p</w:t>
            </w:r>
          </w:p>
        </w:tc>
      </w:tr>
      <w:tr w:rsidR="0070769B" w14:paraId="0218DDA2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8FABFB4" w14:textId="7799D498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hn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98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26993A5A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SD Coach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F605FFE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F4F7030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58F9DE7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Self-control training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1A9972A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p</w:t>
            </w:r>
          </w:p>
        </w:tc>
      </w:tr>
      <w:tr w:rsidR="0070769B" w14:paraId="5D3C741C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EFB4C3F" w14:textId="6A83203E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eightle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23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59A8CFC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about Drinking for Ex-serving personne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C38BDD2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7D6ECAA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nited Kingdom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B422B9F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monitoring*Applied behavior chang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49041E2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316BD307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33F3D7F" w14:textId="2166D87B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ingston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99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5C271D7B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tChange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3A2EAB2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C12A7E5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2BFF858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MI*Self-control training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9A7476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</w:tr>
      <w:tr w:rsidR="0070769B" w14:paraId="27DEFB0B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08B7063" w14:textId="4B2F72EE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Lean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7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50634C52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new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C73D523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2C4500B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03F95E7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management*Imaginal exposure*Psychoeduc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266ABF1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</w:t>
            </w:r>
          </w:p>
        </w:tc>
      </w:tr>
      <w:tr w:rsidR="0070769B" w14:paraId="27CC52AE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0519B35" w14:textId="458B01CA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berg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100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45BBFB4C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tChange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7A4718B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AA4C0A7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D7FBABA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MI*Self-control training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82B7FA3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</w:tr>
      <w:tr w:rsidR="0070769B" w14:paraId="3123DD8E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48C951B" w14:textId="7A191182" w:rsidR="0070769B" w:rsidRPr="00CC086F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C086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arkes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83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004119FC" w14:textId="77777777" w:rsidR="0070769B" w:rsidRPr="00CC086F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086F">
              <w:rPr>
                <w:rFonts w:ascii="Times New Roman" w:eastAsia="Times New Roman" w:hAnsi="Times New Roman" w:cs="Times New Roman"/>
                <w:sz w:val="24"/>
                <w:szCs w:val="24"/>
              </w:rPr>
              <w:t>Mental Health Toolkit for Veterans Projec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C8E7E9C" w14:textId="77777777" w:rsidR="0070769B" w:rsidRPr="00CC086F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C086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19C0B00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nited Kingdom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A5EEF8B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7187A97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p</w:t>
            </w:r>
          </w:p>
        </w:tc>
      </w:tr>
      <w:tr w:rsidR="0070769B" w14:paraId="451E31E9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7F75D3D" w14:textId="07EA146D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izz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80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77C0C007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tChange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893C8B3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887541F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AB2DB9E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MI*Self-control training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A9FF245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</w:tr>
      <w:tr w:rsidR="0070769B" w14:paraId="6F8259D4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26D8040" w14:textId="77900B08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ossemato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101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2DDDF177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ing Home and Moving Forward (now called Thinking Forward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6853062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E9DE463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A4F7A0F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Strengths-based*Self-management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60A9852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615D87A3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6BD0443" w14:textId="38099410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sema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5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4C596E0F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SD Coach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DE008B2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6BA66F0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80BC999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Self-control training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741C633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p</w:t>
            </w:r>
          </w:p>
        </w:tc>
      </w:tr>
      <w:tr w:rsidR="0070769B" w14:paraId="2254F321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C2974BF" w14:textId="03796271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sema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6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3D7098E1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king Forwar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3A5D33F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BA5D3C2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3B971FA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Strengths-based*Self-management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C5635A6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ine</w:t>
            </w:r>
          </w:p>
        </w:tc>
      </w:tr>
      <w:tr w:rsidR="0070769B" w14:paraId="266C1F35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FFFF9F4" w14:textId="1343A04D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lastRenderedPageBreak/>
              <w:t>Roy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102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0A24CBA1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feArm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40A485A1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. Prolonged exposure Coach, </w:t>
            </w:r>
          </w:p>
          <w:p w14:paraId="02A7366D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. Positive Activity Jackpot, </w:t>
            </w:r>
          </w:p>
          <w:p w14:paraId="63DFAB44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. Eventful, </w:t>
            </w:r>
          </w:p>
          <w:p w14:paraId="16BA4E56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. Tactical Breather, </w:t>
            </w:r>
          </w:p>
          <w:p w14:paraId="045C02AD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. Virtual Hope Box, </w:t>
            </w:r>
          </w:p>
          <w:p w14:paraId="58DF5A9F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A4734F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. Daily Yoga, or</w:t>
            </w:r>
          </w:p>
          <w:p w14:paraId="3EE8669B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. Simply Yog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4B51808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267CEEF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37A938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. Psychoeducation</w:t>
            </w:r>
          </w:p>
          <w:p w14:paraId="507B2AD7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 Exposure Therapy*Psychoeducation</w:t>
            </w:r>
          </w:p>
          <w:p w14:paraId="202750CD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538205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. Social Engagement </w:t>
            </w:r>
          </w:p>
          <w:p w14:paraId="61AFC079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77C6D0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. Social Engagement</w:t>
            </w:r>
          </w:p>
          <w:p w14:paraId="4412DFC5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. Relaxation*Stress management</w:t>
            </w:r>
          </w:p>
          <w:p w14:paraId="231F69FA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. CBT*Dialectical Behavioral Therapy*Emotion regulation</w:t>
            </w:r>
          </w:p>
          <w:p w14:paraId="07315465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. Relaxation</w:t>
            </w:r>
          </w:p>
          <w:p w14:paraId="0A7F5F7E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. Relax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37F0C1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. App</w:t>
            </w:r>
          </w:p>
          <w:p w14:paraId="4C0075DF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. App</w:t>
            </w:r>
          </w:p>
          <w:p w14:paraId="48B6D4D6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290FF401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. App</w:t>
            </w:r>
          </w:p>
          <w:p w14:paraId="6410912B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6A9E1169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. App</w:t>
            </w:r>
          </w:p>
          <w:p w14:paraId="4D0ECD79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. App</w:t>
            </w:r>
          </w:p>
          <w:p w14:paraId="4BED7D1D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f. App</w:t>
            </w:r>
          </w:p>
          <w:p w14:paraId="70E5996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333BC6E9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. App</w:t>
            </w:r>
          </w:p>
          <w:p w14:paraId="174AAA18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. App</w:t>
            </w:r>
          </w:p>
        </w:tc>
      </w:tr>
      <w:tr w:rsidR="0070769B" w14:paraId="5FA1EED5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CF5E87B" w14:textId="5C79F49B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 et a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>l [103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20E48150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 eHealth for Activity, Skills, and Educa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941B09A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820FC47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47B2534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 for Chronic Pain*Self-management*SMART Goal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34F2DEF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3D5627BB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2544661" w14:textId="7EDC211E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n der Meer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68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561CF1BF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ort Coach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F73058D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AA8D1E7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etherland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9898965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*Psychoeducation*Social support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C68D8E8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p</w:t>
            </w:r>
          </w:p>
        </w:tc>
      </w:tr>
      <w:tr w:rsidR="0070769B" w14:paraId="627087FD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D3EF68B" w14:textId="68A3540F" w:rsidR="0070769B" w:rsidRPr="00CC086F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08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CC086F">
              <w:rPr>
                <w:rFonts w:ascii="Times New Roman" w:eastAsia="Times New Roman" w:hAnsi="Times New Roman" w:cs="Times New Roman"/>
                <w:sz w:val="24"/>
                <w:szCs w:val="24"/>
              </w:rPr>
              <w:t>Stolk</w:t>
            </w:r>
            <w:proofErr w:type="spellEnd"/>
            <w:r w:rsidRPr="00CC086F">
              <w:rPr>
                <w:rFonts w:ascii="Times New Roman" w:eastAsia="Times New Roman" w:hAnsi="Times New Roman" w:cs="Times New Roman"/>
                <w:sz w:val="24"/>
                <w:szCs w:val="24"/>
              </w:rPr>
              <w:t>-Cooke et al</w:t>
            </w:r>
            <w:r w:rsidR="007603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82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63850285" w14:textId="77777777" w:rsidR="0070769B" w:rsidRPr="00CC086F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086F">
              <w:rPr>
                <w:rFonts w:ascii="Times New Roman" w:eastAsia="Times New Roman" w:hAnsi="Times New Roman" w:cs="Times New Roman"/>
                <w:sz w:val="24"/>
                <w:szCs w:val="24"/>
              </w:rPr>
              <w:t>PTSD Family Coac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0BE81DC" w14:textId="77777777" w:rsidR="0070769B" w:rsidRPr="00CC086F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CC086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7888AB9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C3E9EB8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dfulness*Stress management*relationship/communication skill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95BD112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p</w:t>
            </w:r>
          </w:p>
        </w:tc>
      </w:tr>
      <w:tr w:rsidR="0070769B" w14:paraId="090FC95F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21DD6B2" w14:textId="25490E8C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Vaughan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62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1DC21FB7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ilding Resilienc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B477A09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0217AD8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anad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F72868F" w14:textId="77777777" w:rsidR="0070769B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7A110D6" w14:textId="77777777" w:rsidR="0070769B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0DE1D57C" w14:textId="77777777" w:rsidTr="00251071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DACFD01" w14:textId="0FDB773D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ild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45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3072F1BF" w14:textId="77777777" w:rsidR="0070769B" w:rsidRDefault="0070769B" w:rsidP="00427972">
            <w:pPr>
              <w:widowControl w:val="0"/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d Onlin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4B0F2D2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1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360323D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nglan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C7420BC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dfulness*Psychoeducation*Stress management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E188637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ine</w:t>
            </w:r>
          </w:p>
        </w:tc>
      </w:tr>
      <w:tr w:rsidR="0070769B" w14:paraId="7C4D628F" w14:textId="77777777" w:rsidTr="0070769B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BC79FEF" w14:textId="794F92D1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illiams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81]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244F5BE8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cohol Savvy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385A315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0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8CE2144" w14:textId="77777777" w:rsidR="0070769B" w:rsidRPr="00C06C33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6DEEFDD" w14:textId="77777777" w:rsidR="0070769B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al Interviewing (MI)*Social learning theor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1A4DA0A" w14:textId="77777777" w:rsidR="0070769B" w:rsidRDefault="0070769B" w:rsidP="003B095B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  <w:tr w:rsidR="0070769B" w14:paraId="6EAE8F35" w14:textId="77777777" w:rsidTr="0070769B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AF93E" w14:textId="20A72B19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illiams et al</w:t>
            </w:r>
            <w:r w:rsidR="0076034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81]</w:t>
            </w:r>
          </w:p>
        </w:tc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88B93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inker's Check-Up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F6E40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0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58403" w14:textId="77777777" w:rsidR="0070769B" w:rsidRPr="00C06C33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SA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63D2E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*Social learning theory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6029A" w14:textId="77777777" w:rsidR="0070769B" w:rsidRDefault="0070769B" w:rsidP="0042797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nline</w:t>
            </w:r>
          </w:p>
        </w:tc>
      </w:tr>
    </w:tbl>
    <w:p w14:paraId="65438150" w14:textId="77777777" w:rsidR="00C83D89" w:rsidRDefault="00C83D89"/>
    <w:p w14:paraId="794CAF91" w14:textId="0BB80B31" w:rsidR="00CC086F" w:rsidRPr="00785A19" w:rsidRDefault="00CC086F" w:rsidP="00CC086F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</w:p>
    <w:p w14:paraId="7B569C19" w14:textId="274EC34B" w:rsidR="00E33F14" w:rsidRDefault="00E33F14"/>
    <w:sectPr w:rsidR="00E33F14" w:rsidSect="00427972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586E25" w14:textId="77777777" w:rsidR="00FB32BC" w:rsidRDefault="00FB32BC" w:rsidP="003B095B">
      <w:pPr>
        <w:spacing w:line="240" w:lineRule="auto"/>
      </w:pPr>
      <w:r>
        <w:separator/>
      </w:r>
    </w:p>
  </w:endnote>
  <w:endnote w:type="continuationSeparator" w:id="0">
    <w:p w14:paraId="6BCB1478" w14:textId="77777777" w:rsidR="00FB32BC" w:rsidRDefault="00FB32BC" w:rsidP="003B09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E81CF7" w14:textId="038CE530" w:rsidR="003B095B" w:rsidRPr="003B095B" w:rsidRDefault="003B095B">
    <w:pPr>
      <w:pStyle w:val="Footer"/>
      <w:rPr>
        <w:sz w:val="28"/>
        <w:szCs w:val="28"/>
      </w:rPr>
    </w:pPr>
    <w:r w:rsidRPr="003B095B">
      <w:rPr>
        <w:color w:val="333333"/>
        <w:shd w:val="clear" w:color="auto" w:fill="FFFFFF"/>
      </w:rPr>
      <w:t xml:space="preserve">This is a Multimedia Appendix to a full manuscript published in the JMIR mHealth and </w:t>
    </w:r>
    <w:proofErr w:type="spellStart"/>
    <w:r w:rsidRPr="003B095B">
      <w:rPr>
        <w:color w:val="333333"/>
        <w:shd w:val="clear" w:color="auto" w:fill="FFFFFF"/>
      </w:rPr>
      <w:t>uHealth</w:t>
    </w:r>
    <w:proofErr w:type="spellEnd"/>
    <w:r w:rsidRPr="003B095B">
      <w:rPr>
        <w:color w:val="333333"/>
        <w:shd w:val="clear" w:color="auto" w:fill="FFFFFF"/>
      </w:rPr>
      <w:t xml:space="preserve">. For full copyright and citation information see </w:t>
    </w:r>
    <w:hyperlink r:id="rId1" w:tgtFrame="_blank" w:history="1">
      <w:r w:rsidR="00171A25" w:rsidRPr="00171A25">
        <w:rPr>
          <w:rStyle w:val="Hyperlink"/>
          <w:shd w:val="clear" w:color="auto" w:fill="FFFFFF"/>
          <w:lang w:val="en"/>
        </w:rPr>
        <w:t>https://mhealth.jmir.org/2025/1/e65149.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CD31F0" w14:textId="77777777" w:rsidR="00FB32BC" w:rsidRDefault="00FB32BC" w:rsidP="003B095B">
      <w:pPr>
        <w:spacing w:line="240" w:lineRule="auto"/>
      </w:pPr>
      <w:r>
        <w:separator/>
      </w:r>
    </w:p>
  </w:footnote>
  <w:footnote w:type="continuationSeparator" w:id="0">
    <w:p w14:paraId="61AE4005" w14:textId="77777777" w:rsidR="00FB32BC" w:rsidRDefault="00FB32BC" w:rsidP="003B095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2wesvxkd0zaqe2swbva097ddwrwev9ww5z&quot;&gt;My EndNote Library&lt;record-ids&gt;&lt;item&gt;85&lt;/item&gt;&lt;item&gt;86&lt;/item&gt;&lt;item&gt;169&lt;/item&gt;&lt;item&gt;172&lt;/item&gt;&lt;item&gt;376&lt;/item&gt;&lt;item&gt;377&lt;/item&gt;&lt;item&gt;380&lt;/item&gt;&lt;item&gt;383&lt;/item&gt;&lt;item&gt;455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5&lt;/item&gt;&lt;item&gt;486&lt;/item&gt;&lt;item&gt;487&lt;/item&gt;&lt;item&gt;488&lt;/item&gt;&lt;item&gt;489&lt;/item&gt;&lt;item&gt;490&lt;/item&gt;&lt;item&gt;491&lt;/item&gt;&lt;item&gt;492&lt;/item&gt;&lt;item&gt;494&lt;/item&gt;&lt;item&gt;495&lt;/item&gt;&lt;item&gt;496&lt;/item&gt;&lt;item&gt;497&lt;/item&gt;&lt;item&gt;498&lt;/item&gt;&lt;item&gt;499&lt;/item&gt;&lt;item&gt;500&lt;/item&gt;&lt;item&gt;501&lt;/item&gt;&lt;item&gt;503&lt;/item&gt;&lt;item&gt;504&lt;/item&gt;&lt;item&gt;506&lt;/item&gt;&lt;item&gt;507&lt;/item&gt;&lt;/record-ids&gt;&lt;/item&gt;&lt;/Libraries&gt;"/>
  </w:docVars>
  <w:rsids>
    <w:rsidRoot w:val="003B095B"/>
    <w:rsid w:val="000648AA"/>
    <w:rsid w:val="000810A0"/>
    <w:rsid w:val="000E05C9"/>
    <w:rsid w:val="00144073"/>
    <w:rsid w:val="001658CC"/>
    <w:rsid w:val="00171A25"/>
    <w:rsid w:val="00171DEC"/>
    <w:rsid w:val="00194695"/>
    <w:rsid w:val="001D1353"/>
    <w:rsid w:val="001D77DF"/>
    <w:rsid w:val="001F27FC"/>
    <w:rsid w:val="00201E49"/>
    <w:rsid w:val="002054DD"/>
    <w:rsid w:val="0020712F"/>
    <w:rsid w:val="002144B8"/>
    <w:rsid w:val="00217C0C"/>
    <w:rsid w:val="00232B94"/>
    <w:rsid w:val="00243F2E"/>
    <w:rsid w:val="002453A3"/>
    <w:rsid w:val="00251071"/>
    <w:rsid w:val="0027146E"/>
    <w:rsid w:val="00274E3E"/>
    <w:rsid w:val="0028051B"/>
    <w:rsid w:val="002975D1"/>
    <w:rsid w:val="002B2118"/>
    <w:rsid w:val="002B6661"/>
    <w:rsid w:val="002C3E27"/>
    <w:rsid w:val="002C544E"/>
    <w:rsid w:val="002D4C2C"/>
    <w:rsid w:val="00301D71"/>
    <w:rsid w:val="00312A2E"/>
    <w:rsid w:val="00313B33"/>
    <w:rsid w:val="003233D1"/>
    <w:rsid w:val="0033055D"/>
    <w:rsid w:val="00341966"/>
    <w:rsid w:val="00372AF5"/>
    <w:rsid w:val="00375DF1"/>
    <w:rsid w:val="00376799"/>
    <w:rsid w:val="0038114E"/>
    <w:rsid w:val="003A7FF6"/>
    <w:rsid w:val="003B095B"/>
    <w:rsid w:val="003F2CDD"/>
    <w:rsid w:val="003F4442"/>
    <w:rsid w:val="004250BE"/>
    <w:rsid w:val="00427972"/>
    <w:rsid w:val="00432E26"/>
    <w:rsid w:val="00451A8B"/>
    <w:rsid w:val="0047314F"/>
    <w:rsid w:val="004839F9"/>
    <w:rsid w:val="00486977"/>
    <w:rsid w:val="004A3327"/>
    <w:rsid w:val="004C360A"/>
    <w:rsid w:val="004D0EE6"/>
    <w:rsid w:val="005003A4"/>
    <w:rsid w:val="005117D0"/>
    <w:rsid w:val="0051212F"/>
    <w:rsid w:val="005A7917"/>
    <w:rsid w:val="005C70B2"/>
    <w:rsid w:val="005D2924"/>
    <w:rsid w:val="005D6D86"/>
    <w:rsid w:val="005E0BBA"/>
    <w:rsid w:val="005F554A"/>
    <w:rsid w:val="00625B30"/>
    <w:rsid w:val="0068047B"/>
    <w:rsid w:val="00695EAF"/>
    <w:rsid w:val="006C7F36"/>
    <w:rsid w:val="006D3C14"/>
    <w:rsid w:val="006E2E4B"/>
    <w:rsid w:val="0070769B"/>
    <w:rsid w:val="0071052C"/>
    <w:rsid w:val="00713E6F"/>
    <w:rsid w:val="007263EE"/>
    <w:rsid w:val="00731F63"/>
    <w:rsid w:val="0073482C"/>
    <w:rsid w:val="00734F75"/>
    <w:rsid w:val="007413B0"/>
    <w:rsid w:val="0076034D"/>
    <w:rsid w:val="0076210C"/>
    <w:rsid w:val="00764D1C"/>
    <w:rsid w:val="00785A19"/>
    <w:rsid w:val="007A4527"/>
    <w:rsid w:val="007D7C6D"/>
    <w:rsid w:val="00802101"/>
    <w:rsid w:val="00807064"/>
    <w:rsid w:val="00814193"/>
    <w:rsid w:val="0083466C"/>
    <w:rsid w:val="00834B69"/>
    <w:rsid w:val="008629CE"/>
    <w:rsid w:val="00867B07"/>
    <w:rsid w:val="00875B77"/>
    <w:rsid w:val="008978F4"/>
    <w:rsid w:val="008A4683"/>
    <w:rsid w:val="008C1EA1"/>
    <w:rsid w:val="008C3593"/>
    <w:rsid w:val="008C449F"/>
    <w:rsid w:val="008D2BD7"/>
    <w:rsid w:val="008D5181"/>
    <w:rsid w:val="008E4884"/>
    <w:rsid w:val="0090128E"/>
    <w:rsid w:val="0095013A"/>
    <w:rsid w:val="00957FB2"/>
    <w:rsid w:val="009622EF"/>
    <w:rsid w:val="00965267"/>
    <w:rsid w:val="009978F4"/>
    <w:rsid w:val="009A271E"/>
    <w:rsid w:val="009D1CF2"/>
    <w:rsid w:val="00A113CA"/>
    <w:rsid w:val="00A13F29"/>
    <w:rsid w:val="00A174E0"/>
    <w:rsid w:val="00A57859"/>
    <w:rsid w:val="00A71A4D"/>
    <w:rsid w:val="00A9219C"/>
    <w:rsid w:val="00A92CB7"/>
    <w:rsid w:val="00AB5233"/>
    <w:rsid w:val="00AB60B5"/>
    <w:rsid w:val="00AD25FB"/>
    <w:rsid w:val="00AD35A1"/>
    <w:rsid w:val="00AF77F3"/>
    <w:rsid w:val="00B66221"/>
    <w:rsid w:val="00B84098"/>
    <w:rsid w:val="00B85BCA"/>
    <w:rsid w:val="00B91804"/>
    <w:rsid w:val="00B94D51"/>
    <w:rsid w:val="00B968A0"/>
    <w:rsid w:val="00BA3B1E"/>
    <w:rsid w:val="00BB3842"/>
    <w:rsid w:val="00BB6050"/>
    <w:rsid w:val="00BD546F"/>
    <w:rsid w:val="00C00046"/>
    <w:rsid w:val="00C06C33"/>
    <w:rsid w:val="00C1392D"/>
    <w:rsid w:val="00C333A5"/>
    <w:rsid w:val="00C37AE5"/>
    <w:rsid w:val="00C408E1"/>
    <w:rsid w:val="00C44606"/>
    <w:rsid w:val="00C72121"/>
    <w:rsid w:val="00C83D89"/>
    <w:rsid w:val="00C869A9"/>
    <w:rsid w:val="00CA490F"/>
    <w:rsid w:val="00CA6461"/>
    <w:rsid w:val="00CB52BF"/>
    <w:rsid w:val="00CC086F"/>
    <w:rsid w:val="00CD0924"/>
    <w:rsid w:val="00CD3964"/>
    <w:rsid w:val="00CE4AC0"/>
    <w:rsid w:val="00CF4EA3"/>
    <w:rsid w:val="00CF6A63"/>
    <w:rsid w:val="00D04B8D"/>
    <w:rsid w:val="00D209A1"/>
    <w:rsid w:val="00D33AC5"/>
    <w:rsid w:val="00D3579C"/>
    <w:rsid w:val="00D43E31"/>
    <w:rsid w:val="00D449E2"/>
    <w:rsid w:val="00D45C31"/>
    <w:rsid w:val="00D76F1A"/>
    <w:rsid w:val="00D800D1"/>
    <w:rsid w:val="00DB1991"/>
    <w:rsid w:val="00DD2F70"/>
    <w:rsid w:val="00DD4AF2"/>
    <w:rsid w:val="00DE0729"/>
    <w:rsid w:val="00DE3D21"/>
    <w:rsid w:val="00DF093E"/>
    <w:rsid w:val="00DF4FB5"/>
    <w:rsid w:val="00E1033D"/>
    <w:rsid w:val="00E225E9"/>
    <w:rsid w:val="00E30A20"/>
    <w:rsid w:val="00E33F14"/>
    <w:rsid w:val="00E4474C"/>
    <w:rsid w:val="00E60534"/>
    <w:rsid w:val="00E67867"/>
    <w:rsid w:val="00EA678C"/>
    <w:rsid w:val="00EB2819"/>
    <w:rsid w:val="00EB2BC9"/>
    <w:rsid w:val="00EC72BD"/>
    <w:rsid w:val="00EE7F35"/>
    <w:rsid w:val="00F3582D"/>
    <w:rsid w:val="00F8749A"/>
    <w:rsid w:val="00F914C7"/>
    <w:rsid w:val="00FA00CC"/>
    <w:rsid w:val="00FA7480"/>
    <w:rsid w:val="00FB32BC"/>
    <w:rsid w:val="00FD75A1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E2557"/>
  <w15:chartTrackingRefBased/>
  <w15:docId w15:val="{2D7D1E58-080B-FA4B-8889-00DFFC997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95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95B"/>
    <w:pPr>
      <w:tabs>
        <w:tab w:val="center" w:pos="4680"/>
        <w:tab w:val="right" w:pos="9360"/>
      </w:tabs>
      <w:spacing w:line="240" w:lineRule="auto"/>
    </w:pPr>
    <w:rPr>
      <w:rFonts w:ascii="Times New Roman" w:eastAsiaTheme="minorHAnsi" w:hAnsi="Times New Roman" w:cs="Times New Roman"/>
      <w:kern w:val="2"/>
      <w:sz w:val="24"/>
      <w:szCs w:val="24"/>
      <w:lang w:val="en-C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B095B"/>
  </w:style>
  <w:style w:type="paragraph" w:styleId="Footer">
    <w:name w:val="footer"/>
    <w:basedOn w:val="Normal"/>
    <w:link w:val="FooterChar"/>
    <w:uiPriority w:val="99"/>
    <w:unhideWhenUsed/>
    <w:rsid w:val="003B095B"/>
    <w:pPr>
      <w:tabs>
        <w:tab w:val="center" w:pos="4680"/>
        <w:tab w:val="right" w:pos="9360"/>
      </w:tabs>
      <w:spacing w:line="240" w:lineRule="auto"/>
    </w:pPr>
    <w:rPr>
      <w:rFonts w:ascii="Times New Roman" w:eastAsiaTheme="minorHAnsi" w:hAnsi="Times New Roman" w:cs="Times New Roman"/>
      <w:kern w:val="2"/>
      <w:sz w:val="24"/>
      <w:szCs w:val="24"/>
      <w:lang w:val="en-CA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B095B"/>
  </w:style>
  <w:style w:type="paragraph" w:customStyle="1" w:styleId="EndNoteBibliographyTitle">
    <w:name w:val="EndNote Bibliography Title"/>
    <w:basedOn w:val="Normal"/>
    <w:link w:val="EndNoteBibliographyTitleChar"/>
    <w:rsid w:val="00C83D89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3D89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3D89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3D89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83D8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3D8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06C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6050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mhealth.jmir.org/2025/1/e65149.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3C2FC3-AA7F-7645-BB0D-0608F8CFA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shell Wozniak</cp:lastModifiedBy>
  <cp:revision>3</cp:revision>
  <dcterms:created xsi:type="dcterms:W3CDTF">2025-10-24T21:28:00Z</dcterms:created>
  <dcterms:modified xsi:type="dcterms:W3CDTF">2025-10-24T21:47:00Z</dcterms:modified>
</cp:coreProperties>
</file>